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1851D" w14:textId="77777777" w:rsidR="00AA44C6" w:rsidRPr="00AA44C6" w:rsidRDefault="00AA44C6" w:rsidP="00AA44C6">
      <w:pPr>
        <w:rPr>
          <w:rFonts w:ascii="Times New Roman" w:hAnsi="Times New Roman" w:cs="Times New Roman"/>
          <w:b/>
          <w:bCs/>
        </w:rPr>
      </w:pPr>
      <w:bookmarkStart w:id="0" w:name="_Toc204813204"/>
      <w:r w:rsidRPr="00AA44C6">
        <w:rPr>
          <w:rFonts w:ascii="Times New Roman" w:hAnsi="Times New Roman" w:cs="Times New Roman"/>
          <w:b/>
          <w:bCs/>
        </w:rPr>
        <w:t xml:space="preserve">S2 Table. Ethnicity and race sub-categories for participating </w:t>
      </w:r>
      <w:proofErr w:type="spellStart"/>
      <w:r w:rsidRPr="00AA44C6">
        <w:rPr>
          <w:rFonts w:ascii="Times New Roman" w:hAnsi="Times New Roman" w:cs="Times New Roman"/>
          <w:b/>
          <w:bCs/>
        </w:rPr>
        <w:t>iNAAN</w:t>
      </w:r>
      <w:proofErr w:type="spellEnd"/>
      <w:r w:rsidRPr="00AA44C6">
        <w:rPr>
          <w:rFonts w:ascii="Times New Roman" w:hAnsi="Times New Roman" w:cs="Times New Roman"/>
          <w:b/>
          <w:bCs/>
        </w:rPr>
        <w:t xml:space="preserve"> countri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A44C6" w:rsidRPr="007701CF" w14:paraId="58922137" w14:textId="77777777" w:rsidTr="00B208C8">
        <w:tc>
          <w:tcPr>
            <w:tcW w:w="4508" w:type="dxa"/>
          </w:tcPr>
          <w:p w14:paraId="764C8206" w14:textId="77777777" w:rsidR="00AA44C6" w:rsidRPr="007701CF" w:rsidRDefault="00AA44C6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508" w:type="dxa"/>
          </w:tcPr>
          <w:p w14:paraId="70250DDF" w14:textId="77777777" w:rsidR="00AA44C6" w:rsidRPr="007701CF" w:rsidRDefault="00AA44C6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b/>
                <w:bCs/>
                <w:sz w:val="24"/>
                <w:szCs w:val="24"/>
              </w:rPr>
              <w:t>Ethnicity +/- Race Sub-categories</w:t>
            </w:r>
          </w:p>
        </w:tc>
      </w:tr>
      <w:tr w:rsidR="00AA44C6" w:rsidRPr="007701CF" w14:paraId="05DB67F9" w14:textId="77777777" w:rsidTr="00B208C8">
        <w:tc>
          <w:tcPr>
            <w:tcW w:w="4508" w:type="dxa"/>
          </w:tcPr>
          <w:p w14:paraId="791128E6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508" w:type="dxa"/>
          </w:tcPr>
          <w:p w14:paraId="225AEB4E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Caucasian</w:t>
            </w:r>
          </w:p>
          <w:p w14:paraId="1501CA9B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East Asian</w:t>
            </w:r>
          </w:p>
          <w:p w14:paraId="00C669CA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Indo Asian</w:t>
            </w:r>
          </w:p>
          <w:p w14:paraId="56D516D0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frican</w:t>
            </w:r>
          </w:p>
          <w:p w14:paraId="47D91EC0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Hispanic or Latino</w:t>
            </w:r>
          </w:p>
          <w:p w14:paraId="6F7D9459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boriginal or Torres Strait Islander</w:t>
            </w:r>
          </w:p>
          <w:p w14:paraId="3FB10A0D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</w:tr>
      <w:tr w:rsidR="00AA44C6" w:rsidRPr="007701CF" w14:paraId="4275CEC7" w14:textId="77777777" w:rsidTr="00B208C8">
        <w:tc>
          <w:tcPr>
            <w:tcW w:w="4508" w:type="dxa"/>
          </w:tcPr>
          <w:p w14:paraId="4D30675D" w14:textId="77777777" w:rsidR="00AA44C6" w:rsidRPr="007701CF" w:rsidRDefault="00AA44C6" w:rsidP="00B208C8">
            <w:pPr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4508" w:type="dxa"/>
          </w:tcPr>
          <w:p w14:paraId="54FA458F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Caucasian</w:t>
            </w:r>
          </w:p>
          <w:p w14:paraId="204B5292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East Asian</w:t>
            </w:r>
          </w:p>
          <w:p w14:paraId="04AB79CB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Indo Asian</w:t>
            </w:r>
          </w:p>
          <w:p w14:paraId="416C108D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frican</w:t>
            </w:r>
          </w:p>
          <w:p w14:paraId="69C3C6B7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Mixed race</w:t>
            </w:r>
          </w:p>
          <w:p w14:paraId="16AB3DFD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</w:tr>
      <w:tr w:rsidR="00AA44C6" w:rsidRPr="007701CF" w14:paraId="2906E95D" w14:textId="77777777" w:rsidTr="00B208C8">
        <w:tc>
          <w:tcPr>
            <w:tcW w:w="4508" w:type="dxa"/>
          </w:tcPr>
          <w:p w14:paraId="3C8A8727" w14:textId="77777777" w:rsidR="00AA44C6" w:rsidRPr="007701CF" w:rsidRDefault="00AA44C6" w:rsidP="00B208C8">
            <w:pPr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4508" w:type="dxa"/>
          </w:tcPr>
          <w:p w14:paraId="296FBB5C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Malay</w:t>
            </w:r>
          </w:p>
          <w:p w14:paraId="3E738A3E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Chinese</w:t>
            </w:r>
          </w:p>
          <w:p w14:paraId="718B53D9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Indian</w:t>
            </w:r>
          </w:p>
          <w:p w14:paraId="091C982F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</w:tr>
      <w:tr w:rsidR="00AA44C6" w:rsidRPr="007701CF" w14:paraId="3DA70F40" w14:textId="77777777" w:rsidTr="00B208C8">
        <w:tc>
          <w:tcPr>
            <w:tcW w:w="4508" w:type="dxa"/>
          </w:tcPr>
          <w:p w14:paraId="093367A9" w14:textId="77777777" w:rsidR="00AA44C6" w:rsidRPr="007701CF" w:rsidRDefault="00AA44C6" w:rsidP="00B208C8">
            <w:pPr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4508" w:type="dxa"/>
          </w:tcPr>
          <w:p w14:paraId="141C6DD4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White – British</w:t>
            </w:r>
          </w:p>
          <w:p w14:paraId="21AE10AB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White – Irish</w:t>
            </w:r>
          </w:p>
          <w:p w14:paraId="2DC241DF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White – Any other White background</w:t>
            </w:r>
          </w:p>
          <w:p w14:paraId="1065C202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Mixed – White and Black Caribbean</w:t>
            </w:r>
          </w:p>
          <w:p w14:paraId="2AD090D5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Mixed – White and Black African</w:t>
            </w:r>
          </w:p>
          <w:p w14:paraId="1E510782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Mixed – White and Asian</w:t>
            </w:r>
          </w:p>
          <w:p w14:paraId="2599CEAF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Mixed – Any other Mixed background</w:t>
            </w:r>
          </w:p>
          <w:p w14:paraId="189ADBDB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sian or Asian British – Indian</w:t>
            </w:r>
          </w:p>
          <w:p w14:paraId="07F11097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sian or Asian British – Pakistani</w:t>
            </w:r>
          </w:p>
          <w:p w14:paraId="461634E4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sian or Asian British – Bangladeshi</w:t>
            </w:r>
          </w:p>
          <w:p w14:paraId="5CF7E5F8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sian or Asian British – Any other Asian background</w:t>
            </w:r>
          </w:p>
          <w:p w14:paraId="2D3E3E7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Black or Black British – Caribbean</w:t>
            </w:r>
          </w:p>
          <w:p w14:paraId="47EE9612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Black or Black British – African</w:t>
            </w:r>
          </w:p>
          <w:p w14:paraId="270017A4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Black or Black British – Any other Black background</w:t>
            </w:r>
          </w:p>
          <w:p w14:paraId="4997C605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Ethnic Groups – Chinese</w:t>
            </w:r>
          </w:p>
          <w:p w14:paraId="5E9486AE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Ethnic Groups – Any other Ethnic group</w:t>
            </w:r>
          </w:p>
          <w:p w14:paraId="02FFAB6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Not stated</w:t>
            </w:r>
          </w:p>
          <w:p w14:paraId="255EB734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</w:tr>
      <w:tr w:rsidR="00AA44C6" w:rsidRPr="007701CF" w14:paraId="202B38D9" w14:textId="77777777" w:rsidTr="00B208C8">
        <w:tc>
          <w:tcPr>
            <w:tcW w:w="4508" w:type="dxa"/>
          </w:tcPr>
          <w:p w14:paraId="4D00CE0F" w14:textId="77777777" w:rsidR="00AA44C6" w:rsidRPr="007701CF" w:rsidRDefault="00AA44C6" w:rsidP="00B208C8">
            <w:pPr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4508" w:type="dxa"/>
          </w:tcPr>
          <w:p w14:paraId="32EDFE0D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Chinese</w:t>
            </w:r>
          </w:p>
          <w:p w14:paraId="6F38021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Indonesian</w:t>
            </w:r>
          </w:p>
          <w:p w14:paraId="52B48C6F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Filipino</w:t>
            </w:r>
          </w:p>
          <w:p w14:paraId="737C702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lastRenderedPageBreak/>
              <w:t>Caucasian</w:t>
            </w:r>
          </w:p>
          <w:p w14:paraId="07E6EB8D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Indian</w:t>
            </w:r>
          </w:p>
          <w:p w14:paraId="40E7250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akistani</w:t>
            </w:r>
          </w:p>
          <w:p w14:paraId="7E83C50B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</w:tr>
      <w:tr w:rsidR="00AA44C6" w:rsidRPr="007701CF" w14:paraId="59B008D5" w14:textId="77777777" w:rsidTr="00B208C8">
        <w:tc>
          <w:tcPr>
            <w:tcW w:w="4508" w:type="dxa"/>
          </w:tcPr>
          <w:p w14:paraId="3530AE6E" w14:textId="77777777" w:rsidR="00AA44C6" w:rsidRPr="007701CF" w:rsidRDefault="00AA44C6" w:rsidP="00B208C8">
            <w:pPr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lastRenderedPageBreak/>
              <w:t>Canada</w:t>
            </w:r>
          </w:p>
        </w:tc>
        <w:tc>
          <w:tcPr>
            <w:tcW w:w="4508" w:type="dxa"/>
          </w:tcPr>
          <w:p w14:paraId="27A08462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Caucasian</w:t>
            </w:r>
          </w:p>
          <w:p w14:paraId="540375F2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East Asian</w:t>
            </w:r>
          </w:p>
          <w:p w14:paraId="23D0B6A8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Indo Asian</w:t>
            </w:r>
          </w:p>
          <w:p w14:paraId="18FC1A88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frican</w:t>
            </w:r>
          </w:p>
          <w:p w14:paraId="1A92A288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Hispanic or Latino</w:t>
            </w:r>
          </w:p>
          <w:p w14:paraId="06720E0E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boriginal</w:t>
            </w:r>
          </w:p>
          <w:p w14:paraId="6091EFF9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</w:tr>
      <w:tr w:rsidR="00AA44C6" w:rsidRPr="007701CF" w14:paraId="04E05404" w14:textId="77777777" w:rsidTr="00B208C8">
        <w:tc>
          <w:tcPr>
            <w:tcW w:w="4508" w:type="dxa"/>
          </w:tcPr>
          <w:p w14:paraId="514FCA5D" w14:textId="77777777" w:rsidR="00AA44C6" w:rsidRPr="007701CF" w:rsidRDefault="00AA44C6" w:rsidP="00B208C8">
            <w:pPr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United States of America</w:t>
            </w:r>
          </w:p>
        </w:tc>
        <w:tc>
          <w:tcPr>
            <w:tcW w:w="4508" w:type="dxa"/>
          </w:tcPr>
          <w:p w14:paraId="7D133CB4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Ethnicity</w:t>
            </w:r>
          </w:p>
          <w:p w14:paraId="660CCD4F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Hispanic or Latino</w:t>
            </w:r>
          </w:p>
          <w:p w14:paraId="142D3CB9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Not Hispanic or Latino</w:t>
            </w:r>
          </w:p>
          <w:p w14:paraId="267F43B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Unknown</w:t>
            </w:r>
          </w:p>
          <w:p w14:paraId="7B54F03B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  <w:p w14:paraId="04910F35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Race</w:t>
            </w:r>
          </w:p>
          <w:p w14:paraId="4C011CD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merican Indian or Alaska Native</w:t>
            </w:r>
          </w:p>
          <w:p w14:paraId="61BBA9CF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sian</w:t>
            </w:r>
          </w:p>
          <w:p w14:paraId="776E5E4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Black or African American</w:t>
            </w:r>
          </w:p>
          <w:p w14:paraId="6023180A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Native Hawaiian or Other Pacific Islander</w:t>
            </w:r>
          </w:p>
          <w:p w14:paraId="3D5E2075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White</w:t>
            </w:r>
          </w:p>
          <w:p w14:paraId="5F1006C3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</w:tr>
      <w:tr w:rsidR="00AA44C6" w:rsidRPr="007701CF" w14:paraId="551029E5" w14:textId="77777777" w:rsidTr="00B208C8">
        <w:tc>
          <w:tcPr>
            <w:tcW w:w="4508" w:type="dxa"/>
          </w:tcPr>
          <w:p w14:paraId="2D03C385" w14:textId="77777777" w:rsidR="00AA44C6" w:rsidRPr="007701CF" w:rsidRDefault="00AA44C6" w:rsidP="00B208C8">
            <w:pPr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4508" w:type="dxa"/>
          </w:tcPr>
          <w:p w14:paraId="04708349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NZ European</w:t>
            </w:r>
          </w:p>
          <w:p w14:paraId="6B69434F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NZ Māori</w:t>
            </w:r>
          </w:p>
          <w:p w14:paraId="40482BF4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acific peoples</w:t>
            </w:r>
          </w:p>
          <w:p w14:paraId="2BCB0C07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sian</w:t>
            </w:r>
          </w:p>
          <w:p w14:paraId="279940F6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Middle Eastern / Latin American / African</w:t>
            </w:r>
          </w:p>
          <w:p w14:paraId="3D5DDDBB" w14:textId="77777777" w:rsidR="00AA44C6" w:rsidRPr="007701CF" w:rsidRDefault="00AA44C6" w:rsidP="00B208C8">
            <w:pPr>
              <w:spacing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</w:tr>
    </w:tbl>
    <w:p w14:paraId="682423A9" w14:textId="77777777" w:rsidR="00AA44C6" w:rsidRPr="007701CF" w:rsidRDefault="00AA44C6" w:rsidP="00AA44C6">
      <w:pPr>
        <w:spacing w:after="100" w:afterAutospacing="1" w:line="480" w:lineRule="auto"/>
        <w:textAlignment w:val="baseline"/>
        <w:rPr>
          <w:rFonts w:ascii="Times New Roman" w:hAnsi="Times New Roman" w:cs="Times New Roman"/>
          <w:b/>
          <w:bCs/>
        </w:rPr>
      </w:pPr>
    </w:p>
    <w:p w14:paraId="4D78F2B2" w14:textId="77777777" w:rsidR="00AA44C6" w:rsidRPr="007701CF" w:rsidRDefault="00AA44C6" w:rsidP="00AA44C6">
      <w:pPr>
        <w:spacing w:after="100" w:afterAutospacing="1" w:line="480" w:lineRule="auto"/>
        <w:textAlignment w:val="baseline"/>
        <w:rPr>
          <w:rFonts w:ascii="Times New Roman" w:hAnsi="Times New Roman" w:cs="Times New Roman"/>
          <w:b/>
          <w:bCs/>
        </w:rPr>
      </w:pPr>
    </w:p>
    <w:p w14:paraId="0219E0E3" w14:textId="77777777" w:rsidR="00AA44C6" w:rsidRPr="007701CF" w:rsidRDefault="00AA44C6" w:rsidP="00AA44C6">
      <w:pPr>
        <w:spacing w:after="100" w:afterAutospacing="1" w:line="480" w:lineRule="auto"/>
        <w:textAlignment w:val="baseline"/>
        <w:rPr>
          <w:rFonts w:ascii="Times New Roman" w:eastAsia="Calibri" w:hAnsi="Times New Roman" w:cs="Times New Roman"/>
          <w:b/>
          <w:bCs/>
        </w:rPr>
      </w:pPr>
    </w:p>
    <w:p w14:paraId="35D507E8" w14:textId="77777777" w:rsidR="00AA44C6" w:rsidRPr="007701CF" w:rsidRDefault="00AA44C6" w:rsidP="00AA44C6">
      <w:pPr>
        <w:spacing w:after="100" w:afterAutospacing="1" w:line="480" w:lineRule="auto"/>
        <w:textAlignment w:val="baseline"/>
        <w:rPr>
          <w:rFonts w:ascii="Times New Roman" w:eastAsia="Calibri" w:hAnsi="Times New Roman" w:cs="Times New Roman"/>
          <w:b/>
          <w:bCs/>
        </w:rPr>
      </w:pPr>
    </w:p>
    <w:p w14:paraId="489D25E7" w14:textId="77777777" w:rsidR="00AA44C6" w:rsidRDefault="00AA44C6" w:rsidP="00AA44C6">
      <w:pPr>
        <w:rPr>
          <w:rFonts w:ascii="Arial" w:hAnsi="Arial" w:cs="Arial"/>
          <w:i/>
          <w:iCs/>
          <w:sz w:val="20"/>
          <w:szCs w:val="20"/>
        </w:rPr>
      </w:pPr>
    </w:p>
    <w:p w14:paraId="2C5131DA" w14:textId="77777777" w:rsidR="00DF7132" w:rsidRDefault="00DF7132"/>
    <w:sectPr w:rsidR="00DF7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4C6"/>
    <w:rsid w:val="005348DD"/>
    <w:rsid w:val="00AA44C6"/>
    <w:rsid w:val="00DF7132"/>
    <w:rsid w:val="00EC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62513"/>
  <w15:chartTrackingRefBased/>
  <w15:docId w15:val="{0FBB29EF-568A-412E-801C-EDCC3166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4C6"/>
  </w:style>
  <w:style w:type="paragraph" w:styleId="Heading1">
    <w:name w:val="heading 1"/>
    <w:basedOn w:val="Normal"/>
    <w:next w:val="Normal"/>
    <w:link w:val="Heading1Char"/>
    <w:uiPriority w:val="9"/>
    <w:qFormat/>
    <w:rsid w:val="00AA4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4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4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4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4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4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4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4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4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44C6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I, Elise</dc:creator>
  <cp:keywords/>
  <dc:description/>
  <cp:lastModifiedBy>MITRI, Elise</cp:lastModifiedBy>
  <cp:revision>1</cp:revision>
  <dcterms:created xsi:type="dcterms:W3CDTF">2025-07-31T02:01:00Z</dcterms:created>
  <dcterms:modified xsi:type="dcterms:W3CDTF">2025-07-31T02:01:00Z</dcterms:modified>
</cp:coreProperties>
</file>